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9E304" w14:textId="75C009AA" w:rsidR="00AD401F" w:rsidRPr="005B0717" w:rsidRDefault="00C62285" w:rsidP="1DA5FE9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0C2075">
        <w:rPr>
          <w:rFonts w:ascii="Times New Roman" w:hAnsi="Times New Roman" w:cs="Times New Roman"/>
          <w:b/>
          <w:bCs/>
        </w:rPr>
        <w:t>Appendix</w:t>
      </w:r>
      <w:r w:rsidR="00BA6F96">
        <w:rPr>
          <w:rFonts w:ascii="Times New Roman" w:hAnsi="Times New Roman" w:cs="Times New Roman"/>
          <w:b/>
          <w:bCs/>
        </w:rPr>
        <w:t>.</w:t>
      </w:r>
      <w:r w:rsidR="23201C62" w:rsidRPr="005B0717">
        <w:rPr>
          <w:rFonts w:ascii="Times New Roman" w:hAnsi="Times New Roman" w:cs="Times New Roman"/>
          <w:b/>
          <w:bCs/>
        </w:rPr>
        <w:t xml:space="preserve"> </w:t>
      </w:r>
      <w:r w:rsidR="6A630AD0" w:rsidRPr="005B0717">
        <w:rPr>
          <w:rFonts w:ascii="Times New Roman" w:hAnsi="Times New Roman" w:cs="Times New Roman"/>
          <w:b/>
          <w:bCs/>
        </w:rPr>
        <w:t>Knowledge Application Measure</w:t>
      </w:r>
      <w:r w:rsidR="2D112B6F" w:rsidRPr="005B0717">
        <w:rPr>
          <w:rFonts w:ascii="Times New Roman" w:hAnsi="Times New Roman" w:cs="Times New Roman"/>
          <w:b/>
          <w:bCs/>
        </w:rPr>
        <w:t xml:space="preserve"> and Coding Document</w:t>
      </w:r>
    </w:p>
    <w:p w14:paraId="2A899938" w14:textId="5B83AFDB" w:rsidR="00AD401F" w:rsidRPr="005B0717" w:rsidRDefault="2D112B6F" w:rsidP="1DA5FE97">
      <w:pPr>
        <w:rPr>
          <w:rFonts w:ascii="Times New Roman" w:eastAsia="Times New Roman" w:hAnsi="Times New Roman" w:cs="Times New Roman"/>
          <w:b/>
          <w:bCs/>
          <w:color w:val="32363A"/>
        </w:rPr>
      </w:pPr>
      <w:r w:rsidRPr="005B0717">
        <w:rPr>
          <w:rFonts w:ascii="Times New Roman" w:eastAsia="Times New Roman" w:hAnsi="Times New Roman" w:cs="Times New Roman"/>
          <w:b/>
          <w:bCs/>
          <w:color w:val="32363A"/>
        </w:rPr>
        <w:t>Measure</w:t>
      </w:r>
    </w:p>
    <w:p w14:paraId="1523BD13" w14:textId="26D3D5DF" w:rsidR="00AD401F" w:rsidRPr="005B0717" w:rsidRDefault="467229B1" w:rsidP="1DA5FE97">
      <w:pPr>
        <w:rPr>
          <w:rFonts w:ascii="Times New Roman" w:eastAsia="Times New Roman" w:hAnsi="Times New Roman" w:cs="Times New Roman"/>
        </w:rPr>
      </w:pPr>
      <w:r w:rsidRPr="005B0717">
        <w:rPr>
          <w:rFonts w:ascii="Times New Roman" w:eastAsia="Times New Roman" w:hAnsi="Times New Roman" w:cs="Times New Roman"/>
          <w:i/>
          <w:iCs/>
          <w:color w:val="32363A"/>
        </w:rPr>
        <w:t>Please read the following information about Ava and Brittany.</w:t>
      </w:r>
      <w:r w:rsidR="00AD401F" w:rsidRPr="005B0717">
        <w:br/>
      </w:r>
      <w:r w:rsidR="00AD401F" w:rsidRPr="005B0717">
        <w:br/>
      </w:r>
      <w:r w:rsidRPr="005B0717">
        <w:rPr>
          <w:rFonts w:ascii="Times New Roman" w:eastAsia="Times New Roman" w:hAnsi="Times New Roman" w:cs="Times New Roman"/>
          <w:i/>
          <w:iCs/>
          <w:color w:val="32363A"/>
        </w:rPr>
        <w:t xml:space="preserve">Ava has genes that make her feel full more slowly. </w:t>
      </w:r>
      <w:r w:rsidR="00AD401F" w:rsidRPr="005B0717">
        <w:br/>
      </w:r>
      <w:r w:rsidRPr="005B0717">
        <w:rPr>
          <w:rFonts w:ascii="Times New Roman" w:eastAsia="Times New Roman" w:hAnsi="Times New Roman" w:cs="Times New Roman"/>
          <w:i/>
          <w:iCs/>
          <w:color w:val="32363A"/>
        </w:rPr>
        <w:t>Brittany has genes that make her feel full more quickly. </w:t>
      </w:r>
      <w:r w:rsidRPr="005B0717">
        <w:rPr>
          <w:rFonts w:ascii="Times New Roman" w:eastAsia="Times New Roman" w:hAnsi="Times New Roman" w:cs="Times New Roman"/>
          <w:color w:val="32363A"/>
        </w:rPr>
        <w:t xml:space="preserve">  </w:t>
      </w:r>
      <w:r w:rsidR="00AD401F" w:rsidRPr="005B0717">
        <w:br/>
      </w:r>
      <w:r w:rsidR="00AD401F" w:rsidRPr="005B0717">
        <w:br/>
      </w:r>
      <w:r w:rsidRPr="005B0717">
        <w:rPr>
          <w:rFonts w:ascii="Times New Roman" w:eastAsia="Times New Roman" w:hAnsi="Times New Roman" w:cs="Times New Roman"/>
          <w:color w:val="32363A"/>
        </w:rPr>
        <w:t xml:space="preserve">Please assume that everything else about Ava and Brittany is the same, except for their genetics. They had the same upbringing, the same taste </w:t>
      </w:r>
      <w:proofErr w:type="gramStart"/>
      <w:r w:rsidRPr="005B0717">
        <w:rPr>
          <w:rFonts w:ascii="Times New Roman" w:eastAsia="Times New Roman" w:hAnsi="Times New Roman" w:cs="Times New Roman"/>
          <w:color w:val="32363A"/>
        </w:rPr>
        <w:t>preferences</w:t>
      </w:r>
      <w:proofErr w:type="gramEnd"/>
      <w:r w:rsidRPr="005B0717">
        <w:rPr>
          <w:rFonts w:ascii="Times New Roman" w:eastAsia="Times New Roman" w:hAnsi="Times New Roman" w:cs="Times New Roman"/>
          <w:color w:val="32363A"/>
        </w:rPr>
        <w:t xml:space="preserve"> and the same metabolism.  </w:t>
      </w:r>
      <w:r w:rsidRPr="005B0717">
        <w:rPr>
          <w:rFonts w:ascii="Times New Roman" w:eastAsia="Times New Roman" w:hAnsi="Times New Roman" w:cs="Times New Roman"/>
        </w:rPr>
        <w:t xml:space="preserve"> </w:t>
      </w:r>
    </w:p>
    <w:p w14:paraId="667615D7" w14:textId="23615390" w:rsidR="00AD401F" w:rsidRPr="005B0717" w:rsidRDefault="467229B1" w:rsidP="1DA5FE97">
      <w:r w:rsidRPr="005B0717">
        <w:rPr>
          <w:rFonts w:ascii="Times New Roman" w:eastAsia="Times New Roman" w:hAnsi="Times New Roman" w:cs="Times New Roman"/>
          <w:color w:val="32363A"/>
        </w:rPr>
        <w:t>Please read the following scenarios and estimate how many calories Ava and Brittany would eat.</w:t>
      </w:r>
    </w:p>
    <w:p w14:paraId="451BE5FA" w14:textId="5868542D" w:rsidR="00AD401F" w:rsidRPr="005B0717" w:rsidRDefault="467229B1" w:rsidP="1DA5FE97">
      <w:r w:rsidRPr="005B0717">
        <w:rPr>
          <w:rFonts w:ascii="Times New Roman" w:eastAsia="Times New Roman" w:hAnsi="Times New Roman" w:cs="Times New Roman"/>
          <w:b/>
          <w:bCs/>
          <w:color w:val="32363A"/>
        </w:rPr>
        <w:t xml:space="preserve">Scenario One: </w:t>
      </w:r>
      <w:r w:rsidRPr="005B0717">
        <w:rPr>
          <w:rFonts w:ascii="Times New Roman" w:eastAsia="Times New Roman" w:hAnsi="Times New Roman" w:cs="Times New Roman"/>
          <w:color w:val="32363A"/>
        </w:rPr>
        <w:t xml:space="preserve">Ava and Brittany are eating dinner at their own homes. </w:t>
      </w:r>
    </w:p>
    <w:p w14:paraId="74D422AC" w14:textId="3095A268" w:rsidR="00AD401F" w:rsidRPr="005B0717" w:rsidRDefault="467229B1" w:rsidP="1DA5FE97">
      <w:pPr>
        <w:ind w:left="720"/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color w:val="32363A"/>
        </w:rPr>
        <w:t>Estimate how many calories each of them consumes.</w:t>
      </w:r>
    </w:p>
    <w:p w14:paraId="43D44353" w14:textId="62D8ACD0" w:rsidR="00AD401F" w:rsidRPr="005B0717" w:rsidRDefault="467229B1" w:rsidP="1DA5FE97">
      <w:pPr>
        <w:ind w:left="720"/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color w:val="32363A"/>
        </w:rPr>
        <w:t>Ava: [choose on a slider scale from 0-2000]</w:t>
      </w:r>
    </w:p>
    <w:p w14:paraId="325DDC2E" w14:textId="0EF0DEF7" w:rsidR="00AD401F" w:rsidRPr="005B0717" w:rsidRDefault="467229B1" w:rsidP="1DA5FE97">
      <w:pPr>
        <w:ind w:left="720"/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color w:val="32363A"/>
        </w:rPr>
        <w:t>Brittany: [choose on a slider scale from 0-2000]</w:t>
      </w:r>
    </w:p>
    <w:p w14:paraId="7FC0CF66" w14:textId="2623452D" w:rsidR="00AD401F" w:rsidRPr="005B0717" w:rsidRDefault="19F51F0A" w:rsidP="001C4173">
      <w:pPr>
        <w:ind w:left="720"/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color w:val="32363A"/>
        </w:rPr>
        <w:t xml:space="preserve">Please explain </w:t>
      </w:r>
      <w:proofErr w:type="gramStart"/>
      <w:r w:rsidRPr="005B0717">
        <w:rPr>
          <w:rFonts w:ascii="Times New Roman" w:eastAsia="Times New Roman" w:hAnsi="Times New Roman" w:cs="Times New Roman"/>
          <w:color w:val="32363A"/>
        </w:rPr>
        <w:t>why:_</w:t>
      </w:r>
      <w:proofErr w:type="gramEnd"/>
      <w:r w:rsidRPr="005B0717">
        <w:rPr>
          <w:rFonts w:ascii="Times New Roman" w:eastAsia="Times New Roman" w:hAnsi="Times New Roman" w:cs="Times New Roman"/>
          <w:color w:val="32363A"/>
        </w:rPr>
        <w:t>_____________</w:t>
      </w:r>
    </w:p>
    <w:p w14:paraId="0596412D" w14:textId="75935DFD" w:rsidR="00AD401F" w:rsidRPr="005B0717" w:rsidRDefault="19F51F0A" w:rsidP="1DA5FE97">
      <w:pPr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b/>
          <w:bCs/>
          <w:color w:val="32363A"/>
        </w:rPr>
        <w:t xml:space="preserve">Scenario Two: </w:t>
      </w:r>
      <w:r w:rsidRPr="005B0717">
        <w:rPr>
          <w:rFonts w:ascii="Times New Roman" w:eastAsia="Times New Roman" w:hAnsi="Times New Roman" w:cs="Times New Roman"/>
          <w:color w:val="32363A"/>
        </w:rPr>
        <w:t>Ava brought a prepackaged sandwich from the local deli and ate at her desk at work on </w:t>
      </w:r>
      <w:proofErr w:type="gramStart"/>
      <w:r w:rsidRPr="005B0717">
        <w:rPr>
          <w:rFonts w:ascii="Times New Roman" w:eastAsia="Times New Roman" w:hAnsi="Times New Roman" w:cs="Times New Roman"/>
          <w:color w:val="32363A"/>
        </w:rPr>
        <w:t>Monday, and</w:t>
      </w:r>
      <w:proofErr w:type="gramEnd"/>
      <w:r w:rsidRPr="005B0717">
        <w:rPr>
          <w:rFonts w:ascii="Times New Roman" w:eastAsia="Times New Roman" w:hAnsi="Times New Roman" w:cs="Times New Roman"/>
          <w:color w:val="32363A"/>
        </w:rPr>
        <w:t xml:space="preserve"> went out for lunch at a buffet on Tuesday. Imagine Ava ate 500 calories at lunch on Monday.  </w:t>
      </w:r>
    </w:p>
    <w:p w14:paraId="738148F2" w14:textId="0E82F1C5" w:rsidR="00AD401F" w:rsidRPr="005B0717" w:rsidRDefault="19F51F0A" w:rsidP="1DA5FE97">
      <w:pPr>
        <w:ind w:left="720"/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color w:val="32363A"/>
        </w:rPr>
        <w:t>Estimate how many calories Ava consumed at the buffet.</w:t>
      </w:r>
    </w:p>
    <w:p w14:paraId="04333D48" w14:textId="62D8ACD0" w:rsidR="00AD401F" w:rsidRPr="005B0717" w:rsidRDefault="19F51F0A" w:rsidP="1DA5FE97">
      <w:pPr>
        <w:ind w:left="720"/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color w:val="32363A"/>
        </w:rPr>
        <w:t>Ava: [choose on a slider scale from 0-2000]</w:t>
      </w:r>
    </w:p>
    <w:p w14:paraId="19A4EF75" w14:textId="4AD987F3" w:rsidR="00AD401F" w:rsidRPr="005B0717" w:rsidRDefault="19F51F0A" w:rsidP="001C4173">
      <w:pPr>
        <w:ind w:left="720"/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color w:val="32363A"/>
        </w:rPr>
        <w:t xml:space="preserve">Please explain </w:t>
      </w:r>
      <w:proofErr w:type="gramStart"/>
      <w:r w:rsidRPr="005B0717">
        <w:rPr>
          <w:rFonts w:ascii="Times New Roman" w:eastAsia="Times New Roman" w:hAnsi="Times New Roman" w:cs="Times New Roman"/>
          <w:color w:val="32363A"/>
        </w:rPr>
        <w:t>why:_</w:t>
      </w:r>
      <w:proofErr w:type="gramEnd"/>
      <w:r w:rsidRPr="005B0717">
        <w:rPr>
          <w:rFonts w:ascii="Times New Roman" w:eastAsia="Times New Roman" w:hAnsi="Times New Roman" w:cs="Times New Roman"/>
          <w:color w:val="32363A"/>
        </w:rPr>
        <w:t>_____________</w:t>
      </w:r>
    </w:p>
    <w:p w14:paraId="373AAB82" w14:textId="464B9106" w:rsidR="00AD401F" w:rsidRPr="005B0717" w:rsidRDefault="19F51F0A" w:rsidP="1DA5FE97">
      <w:pPr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b/>
          <w:bCs/>
          <w:color w:val="32363A"/>
        </w:rPr>
        <w:t>Scenario Three:</w:t>
      </w:r>
      <w:r w:rsidRPr="005B0717">
        <w:rPr>
          <w:rFonts w:ascii="Times New Roman" w:eastAsia="Times New Roman" w:hAnsi="Times New Roman" w:cs="Times New Roman"/>
          <w:color w:val="32363A"/>
        </w:rPr>
        <w:t xml:space="preserve"> Brittany also brought a prepackaged sandwich from the local deli and ate at her desk at work on </w:t>
      </w:r>
      <w:proofErr w:type="gramStart"/>
      <w:r w:rsidRPr="005B0717">
        <w:rPr>
          <w:rFonts w:ascii="Times New Roman" w:eastAsia="Times New Roman" w:hAnsi="Times New Roman" w:cs="Times New Roman"/>
          <w:color w:val="32363A"/>
        </w:rPr>
        <w:t>Monday, and</w:t>
      </w:r>
      <w:proofErr w:type="gramEnd"/>
      <w:r w:rsidRPr="005B0717">
        <w:rPr>
          <w:rFonts w:ascii="Times New Roman" w:eastAsia="Times New Roman" w:hAnsi="Times New Roman" w:cs="Times New Roman"/>
          <w:color w:val="32363A"/>
        </w:rPr>
        <w:t xml:space="preserve"> went out for lunch at a buffet on Tuesday. Imagine Brittany ate 500 calories at lunch on Monday.  </w:t>
      </w:r>
    </w:p>
    <w:p w14:paraId="796F02DD" w14:textId="726ABE5F" w:rsidR="00AD401F" w:rsidRPr="005B0717" w:rsidRDefault="19F51F0A" w:rsidP="1DA5FE97">
      <w:pPr>
        <w:ind w:left="720"/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color w:val="32363A"/>
        </w:rPr>
        <w:t>Estimate how many calories Brittany consumed at the buffet.</w:t>
      </w:r>
    </w:p>
    <w:p w14:paraId="000C2D4D" w14:textId="27BE2219" w:rsidR="00AD401F" w:rsidRPr="005B0717" w:rsidRDefault="19F51F0A" w:rsidP="1DA5FE97">
      <w:pPr>
        <w:ind w:left="720"/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color w:val="32363A"/>
        </w:rPr>
        <w:t>Brittany: [choose on a slider scale from 0-2000]</w:t>
      </w:r>
    </w:p>
    <w:p w14:paraId="04C1393B" w14:textId="571FE19F" w:rsidR="00AD401F" w:rsidRPr="005B0717" w:rsidRDefault="19F51F0A" w:rsidP="1DA5FE97">
      <w:pPr>
        <w:ind w:left="720"/>
        <w:rPr>
          <w:rFonts w:ascii="Times New Roman" w:eastAsia="Times New Roman" w:hAnsi="Times New Roman" w:cs="Times New Roman"/>
          <w:color w:val="32363A"/>
        </w:rPr>
      </w:pPr>
      <w:r w:rsidRPr="005B0717">
        <w:rPr>
          <w:rFonts w:ascii="Times New Roman" w:eastAsia="Times New Roman" w:hAnsi="Times New Roman" w:cs="Times New Roman"/>
          <w:color w:val="32363A"/>
        </w:rPr>
        <w:t xml:space="preserve">Please explain </w:t>
      </w:r>
      <w:proofErr w:type="gramStart"/>
      <w:r w:rsidRPr="005B0717">
        <w:rPr>
          <w:rFonts w:ascii="Times New Roman" w:eastAsia="Times New Roman" w:hAnsi="Times New Roman" w:cs="Times New Roman"/>
          <w:color w:val="32363A"/>
        </w:rPr>
        <w:t>why:_</w:t>
      </w:r>
      <w:proofErr w:type="gramEnd"/>
      <w:r w:rsidRPr="005B0717">
        <w:rPr>
          <w:rFonts w:ascii="Times New Roman" w:eastAsia="Times New Roman" w:hAnsi="Times New Roman" w:cs="Times New Roman"/>
          <w:color w:val="32363A"/>
        </w:rPr>
        <w:t>_____________</w:t>
      </w:r>
    </w:p>
    <w:p w14:paraId="08C6C6EA" w14:textId="77777777" w:rsidR="008947F3" w:rsidRDefault="008947F3" w:rsidP="1DA5FE97">
      <w:pPr>
        <w:rPr>
          <w:rFonts w:ascii="Times New Roman" w:eastAsia="Times New Roman" w:hAnsi="Times New Roman" w:cs="Times New Roman"/>
          <w:b/>
          <w:bCs/>
          <w:color w:val="32363A"/>
        </w:rPr>
      </w:pPr>
    </w:p>
    <w:p w14:paraId="66A15B09" w14:textId="768288CB" w:rsidR="006E3D7C" w:rsidRDefault="00583FB3" w:rsidP="1DA5FE97">
      <w:pPr>
        <w:rPr>
          <w:rFonts w:ascii="Times New Roman" w:eastAsia="Times New Roman" w:hAnsi="Times New Roman" w:cs="Times New Roman"/>
          <w:b/>
          <w:bCs/>
          <w:color w:val="32363A"/>
        </w:rPr>
      </w:pPr>
      <w:r>
        <w:rPr>
          <w:rFonts w:ascii="Times New Roman" w:eastAsia="Times New Roman" w:hAnsi="Times New Roman" w:cs="Times New Roman"/>
          <w:b/>
          <w:bCs/>
          <w:color w:val="32363A"/>
        </w:rPr>
        <w:t xml:space="preserve">Open-ended Question </w:t>
      </w:r>
      <w:r w:rsidR="78C3EA61" w:rsidRPr="006E3D7C">
        <w:rPr>
          <w:rFonts w:ascii="Times New Roman" w:eastAsia="Times New Roman" w:hAnsi="Times New Roman" w:cs="Times New Roman"/>
          <w:b/>
          <w:bCs/>
          <w:color w:val="32363A"/>
        </w:rPr>
        <w:t>Coding Docu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6203"/>
      </w:tblGrid>
      <w:tr w:rsidR="009664A3" w:rsidRPr="009E56BE" w14:paraId="3EC4C90E" w14:textId="77777777" w:rsidTr="0007179E">
        <w:trPr>
          <w:trHeight w:val="462"/>
        </w:trPr>
        <w:tc>
          <w:tcPr>
            <w:tcW w:w="3147" w:type="dxa"/>
            <w:tcBorders>
              <w:top w:val="single" w:sz="4" w:space="0" w:color="auto"/>
              <w:bottom w:val="nil"/>
            </w:tcBorders>
            <w:vAlign w:val="center"/>
          </w:tcPr>
          <w:p w14:paraId="3479506E" w14:textId="77D73500" w:rsidR="009664A3" w:rsidRPr="0007179E" w:rsidRDefault="009664A3" w:rsidP="000717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</w:pPr>
            <w:r w:rsidRPr="0007179E"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>Scenario</w:t>
            </w:r>
          </w:p>
        </w:tc>
        <w:tc>
          <w:tcPr>
            <w:tcW w:w="6203" w:type="dxa"/>
            <w:tcBorders>
              <w:top w:val="single" w:sz="4" w:space="0" w:color="auto"/>
              <w:bottom w:val="nil"/>
            </w:tcBorders>
            <w:vAlign w:val="center"/>
          </w:tcPr>
          <w:p w14:paraId="2D0F4B34" w14:textId="5100ED87" w:rsidR="009664A3" w:rsidRPr="0007179E" w:rsidRDefault="009664A3" w:rsidP="000717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</w:pPr>
            <w:r w:rsidRPr="0007179E"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 xml:space="preserve">Coding </w:t>
            </w:r>
            <w:r w:rsidR="0007179E" w:rsidRPr="0007179E"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>Explanation and Examples</w:t>
            </w:r>
          </w:p>
        </w:tc>
      </w:tr>
      <w:tr w:rsidR="000A77FF" w:rsidRPr="009E56BE" w14:paraId="43DA47D5" w14:textId="77777777" w:rsidTr="009664A3">
        <w:trPr>
          <w:trHeight w:val="462"/>
        </w:trPr>
        <w:tc>
          <w:tcPr>
            <w:tcW w:w="314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D4975C" w14:textId="6924C45B" w:rsidR="000A77FF" w:rsidRPr="009E56BE" w:rsidRDefault="008F08B2" w:rsidP="009E5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>Scenario 1</w:t>
            </w:r>
            <w:r w:rsidR="002112CC"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 xml:space="preserve"> (</w:t>
            </w:r>
            <w:r w:rsidR="000A77FF" w:rsidRPr="009E56BE"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>Main Effect Gene</w:t>
            </w:r>
            <w:r w:rsidR="002112CC"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>)</w:t>
            </w:r>
          </w:p>
        </w:tc>
        <w:tc>
          <w:tcPr>
            <w:tcW w:w="6203" w:type="dxa"/>
            <w:tcBorders>
              <w:top w:val="single" w:sz="4" w:space="0" w:color="auto"/>
              <w:bottom w:val="nil"/>
            </w:tcBorders>
            <w:hideMark/>
          </w:tcPr>
          <w:p w14:paraId="63BF7AE3" w14:textId="139C4372" w:rsidR="000A77FF" w:rsidRPr="009664A3" w:rsidRDefault="000A77FF">
            <w:pPr>
              <w:rPr>
                <w:rFonts w:ascii="Times New Roman" w:eastAsia="Times New Roman" w:hAnsi="Times New Roman" w:cs="Times New Roman"/>
                <w:color w:val="32363A"/>
              </w:rPr>
            </w:pPr>
            <w:r w:rsidRPr="009664A3">
              <w:rPr>
                <w:rFonts w:ascii="Times New Roman" w:eastAsia="Times New Roman" w:hAnsi="Times New Roman" w:cs="Times New Roman"/>
                <w:color w:val="32363A"/>
              </w:rPr>
              <w:t>1 = Explains main effect of genetic difference between Ava and Brittany (e.g.</w:t>
            </w:r>
            <w:r w:rsidR="0007179E">
              <w:rPr>
                <w:rFonts w:ascii="Times New Roman" w:eastAsia="Times New Roman" w:hAnsi="Times New Roman" w:cs="Times New Roman"/>
                <w:color w:val="32363A"/>
              </w:rPr>
              <w:t>,</w:t>
            </w:r>
            <w:r w:rsidRPr="009664A3">
              <w:rPr>
                <w:rFonts w:ascii="Times New Roman" w:eastAsia="Times New Roman" w:hAnsi="Times New Roman" w:cs="Times New Roman"/>
                <w:color w:val="32363A"/>
              </w:rPr>
              <w:t xml:space="preserve"> Ava will eat for longer/ Brittany feels fuller quicker</w:t>
            </w:r>
            <w:r w:rsidR="004341B8" w:rsidRPr="009664A3">
              <w:rPr>
                <w:rFonts w:ascii="Times New Roman" w:eastAsia="Times New Roman" w:hAnsi="Times New Roman" w:cs="Times New Roman"/>
                <w:color w:val="32363A"/>
              </w:rPr>
              <w:t>.</w:t>
            </w:r>
            <w:r w:rsidRPr="009664A3">
              <w:rPr>
                <w:rFonts w:ascii="Times New Roman" w:eastAsia="Times New Roman" w:hAnsi="Times New Roman" w:cs="Times New Roman"/>
                <w:color w:val="32363A"/>
              </w:rPr>
              <w:t>) </w:t>
            </w:r>
          </w:p>
        </w:tc>
      </w:tr>
      <w:tr w:rsidR="000A77FF" w:rsidRPr="009E56BE" w14:paraId="4B5AD05D" w14:textId="77777777" w:rsidTr="009664A3">
        <w:trPr>
          <w:trHeight w:val="300"/>
        </w:trPr>
        <w:tc>
          <w:tcPr>
            <w:tcW w:w="31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ED4A3D" w14:textId="6DA370B2" w:rsidR="000A77FF" w:rsidRPr="009E56BE" w:rsidRDefault="000A77FF" w:rsidP="009E56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</w:pPr>
          </w:p>
        </w:tc>
        <w:tc>
          <w:tcPr>
            <w:tcW w:w="6203" w:type="dxa"/>
            <w:tcBorders>
              <w:top w:val="nil"/>
              <w:bottom w:val="single" w:sz="4" w:space="0" w:color="auto"/>
            </w:tcBorders>
            <w:hideMark/>
          </w:tcPr>
          <w:p w14:paraId="5A4605D6" w14:textId="7A3D1003" w:rsidR="000A77FF" w:rsidRPr="009664A3" w:rsidRDefault="000A77FF">
            <w:pPr>
              <w:rPr>
                <w:rFonts w:ascii="Times New Roman" w:eastAsia="Times New Roman" w:hAnsi="Times New Roman" w:cs="Times New Roman"/>
                <w:color w:val="32363A"/>
              </w:rPr>
            </w:pPr>
            <w:r w:rsidRPr="009664A3">
              <w:rPr>
                <w:rFonts w:ascii="Times New Roman" w:eastAsia="Times New Roman" w:hAnsi="Times New Roman" w:cs="Times New Roman"/>
                <w:color w:val="32363A"/>
              </w:rPr>
              <w:t xml:space="preserve">0 = </w:t>
            </w:r>
            <w:r w:rsidR="0007179E">
              <w:rPr>
                <w:rFonts w:ascii="Times New Roman" w:eastAsia="Times New Roman" w:hAnsi="Times New Roman" w:cs="Times New Roman"/>
                <w:color w:val="32363A"/>
              </w:rPr>
              <w:t>A</w:t>
            </w:r>
            <w:r w:rsidRPr="009664A3">
              <w:rPr>
                <w:rFonts w:ascii="Times New Roman" w:eastAsia="Times New Roman" w:hAnsi="Times New Roman" w:cs="Times New Roman"/>
                <w:color w:val="32363A"/>
              </w:rPr>
              <w:t>bsent </w:t>
            </w:r>
          </w:p>
        </w:tc>
      </w:tr>
      <w:tr w:rsidR="008F08B2" w:rsidRPr="009E56BE" w14:paraId="03C9081F" w14:textId="77777777" w:rsidTr="009664A3">
        <w:trPr>
          <w:trHeight w:val="420"/>
        </w:trPr>
        <w:tc>
          <w:tcPr>
            <w:tcW w:w="3147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571CE5" w14:textId="3ECCB60B" w:rsidR="008F08B2" w:rsidRPr="009E56BE" w:rsidRDefault="002112CC" w:rsidP="008F0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lastRenderedPageBreak/>
              <w:t>Scenario 2 (</w:t>
            </w:r>
            <w:r w:rsidR="008F08B2" w:rsidRPr="009E56BE"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>Main Effect Environ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>)</w:t>
            </w:r>
          </w:p>
          <w:p w14:paraId="75F84FA8" w14:textId="712EF317" w:rsidR="008F08B2" w:rsidRPr="009E56BE" w:rsidRDefault="008F08B2" w:rsidP="008F08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</w:pPr>
          </w:p>
        </w:tc>
        <w:tc>
          <w:tcPr>
            <w:tcW w:w="6203" w:type="dxa"/>
            <w:tcBorders>
              <w:top w:val="single" w:sz="4" w:space="0" w:color="auto"/>
              <w:bottom w:val="nil"/>
            </w:tcBorders>
            <w:hideMark/>
          </w:tcPr>
          <w:p w14:paraId="5214D1FF" w14:textId="44CD74B9" w:rsidR="008F08B2" w:rsidRPr="009664A3" w:rsidRDefault="008F08B2">
            <w:pPr>
              <w:rPr>
                <w:rFonts w:ascii="Times New Roman" w:eastAsia="Times New Roman" w:hAnsi="Times New Roman" w:cs="Times New Roman"/>
                <w:color w:val="32363A"/>
              </w:rPr>
            </w:pPr>
            <w:r w:rsidRPr="009664A3">
              <w:rPr>
                <w:rFonts w:ascii="Times New Roman" w:eastAsia="Times New Roman" w:hAnsi="Times New Roman" w:cs="Times New Roman"/>
                <w:color w:val="32363A"/>
              </w:rPr>
              <w:t>1 = Explains main effect of environment (</w:t>
            </w:r>
            <w:r w:rsidR="009114E8" w:rsidRPr="009664A3">
              <w:rPr>
                <w:rFonts w:ascii="Times New Roman" w:eastAsia="Times New Roman" w:hAnsi="Times New Roman" w:cs="Times New Roman"/>
                <w:color w:val="32363A"/>
              </w:rPr>
              <w:t>e.g.,</w:t>
            </w:r>
            <w:r w:rsidRPr="009664A3">
              <w:rPr>
                <w:rFonts w:ascii="Times New Roman" w:eastAsia="Times New Roman" w:hAnsi="Times New Roman" w:cs="Times New Roman"/>
                <w:color w:val="32363A"/>
              </w:rPr>
              <w:t xml:space="preserve"> eat more at a buffet); MUST mention something about a buffet that logically leads to more eating (no specific mechanism required, no specific outcome required).</w:t>
            </w:r>
          </w:p>
        </w:tc>
      </w:tr>
      <w:tr w:rsidR="008F08B2" w:rsidRPr="009E56BE" w14:paraId="064B7F19" w14:textId="77777777" w:rsidTr="009664A3">
        <w:trPr>
          <w:trHeight w:val="300"/>
        </w:trPr>
        <w:tc>
          <w:tcPr>
            <w:tcW w:w="314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EDECBB3" w14:textId="04784C0A" w:rsidR="008F08B2" w:rsidRPr="009E56BE" w:rsidRDefault="008F08B2">
            <w:pPr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</w:pPr>
          </w:p>
        </w:tc>
        <w:tc>
          <w:tcPr>
            <w:tcW w:w="6203" w:type="dxa"/>
            <w:tcBorders>
              <w:top w:val="nil"/>
              <w:bottom w:val="single" w:sz="4" w:space="0" w:color="auto"/>
            </w:tcBorders>
            <w:hideMark/>
          </w:tcPr>
          <w:p w14:paraId="643953AA" w14:textId="21B8756A" w:rsidR="008F08B2" w:rsidRPr="009664A3" w:rsidRDefault="008F08B2">
            <w:pPr>
              <w:rPr>
                <w:rFonts w:ascii="Times New Roman" w:eastAsia="Times New Roman" w:hAnsi="Times New Roman" w:cs="Times New Roman"/>
                <w:color w:val="32363A"/>
              </w:rPr>
            </w:pPr>
            <w:r w:rsidRPr="009664A3">
              <w:rPr>
                <w:rFonts w:ascii="Times New Roman" w:eastAsia="Times New Roman" w:hAnsi="Times New Roman" w:cs="Times New Roman"/>
                <w:color w:val="32363A"/>
              </w:rPr>
              <w:t xml:space="preserve">0 = </w:t>
            </w:r>
            <w:r w:rsidR="0007179E">
              <w:rPr>
                <w:rFonts w:ascii="Times New Roman" w:eastAsia="Times New Roman" w:hAnsi="Times New Roman" w:cs="Times New Roman"/>
                <w:color w:val="32363A"/>
              </w:rPr>
              <w:t>A</w:t>
            </w:r>
            <w:r w:rsidRPr="009664A3">
              <w:rPr>
                <w:rFonts w:ascii="Times New Roman" w:eastAsia="Times New Roman" w:hAnsi="Times New Roman" w:cs="Times New Roman"/>
                <w:color w:val="32363A"/>
              </w:rPr>
              <w:t>bsent  </w:t>
            </w:r>
          </w:p>
        </w:tc>
      </w:tr>
      <w:tr w:rsidR="00E04ECE" w:rsidRPr="009E56BE" w14:paraId="6B6BF4C1" w14:textId="77777777" w:rsidTr="009664A3">
        <w:trPr>
          <w:trHeight w:val="432"/>
        </w:trPr>
        <w:tc>
          <w:tcPr>
            <w:tcW w:w="314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277FC0A" w14:textId="77777777" w:rsidR="00E04ECE" w:rsidRPr="009E56BE" w:rsidRDefault="00E04ECE" w:rsidP="002112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>Scenario 3 (</w:t>
            </w:r>
            <w:r w:rsidRPr="009E56BE"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>G*E Intera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>)</w:t>
            </w:r>
          </w:p>
          <w:p w14:paraId="1957897F" w14:textId="700CC5A0" w:rsidR="00E04ECE" w:rsidRPr="009E56BE" w:rsidRDefault="00E04ECE" w:rsidP="000A2F72">
            <w:pPr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</w:pPr>
            <w:r w:rsidRPr="009E56BE"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  <w:t> </w:t>
            </w:r>
          </w:p>
        </w:tc>
        <w:tc>
          <w:tcPr>
            <w:tcW w:w="6203" w:type="dxa"/>
            <w:tcBorders>
              <w:top w:val="single" w:sz="4" w:space="0" w:color="auto"/>
            </w:tcBorders>
            <w:hideMark/>
          </w:tcPr>
          <w:p w14:paraId="4E429571" w14:textId="1903C835" w:rsidR="00E04ECE" w:rsidRPr="009664A3" w:rsidRDefault="00E04ECE">
            <w:pPr>
              <w:rPr>
                <w:rFonts w:ascii="Times New Roman" w:eastAsia="Times New Roman" w:hAnsi="Times New Roman" w:cs="Times New Roman"/>
                <w:color w:val="32363A"/>
              </w:rPr>
            </w:pPr>
            <w:r w:rsidRPr="009664A3">
              <w:rPr>
                <w:rFonts w:ascii="Times New Roman" w:eastAsia="Times New Roman" w:hAnsi="Times New Roman" w:cs="Times New Roman"/>
                <w:color w:val="32363A"/>
              </w:rPr>
              <w:t>1 = Explains G*E interaction (</w:t>
            </w:r>
            <w:r w:rsidR="009114E8" w:rsidRPr="009664A3">
              <w:rPr>
                <w:rFonts w:ascii="Times New Roman" w:eastAsia="Times New Roman" w:hAnsi="Times New Roman" w:cs="Times New Roman"/>
                <w:color w:val="32363A"/>
              </w:rPr>
              <w:t>e.g.,</w:t>
            </w:r>
            <w:r w:rsidRPr="009664A3">
              <w:rPr>
                <w:rFonts w:ascii="Times New Roman" w:eastAsia="Times New Roman" w:hAnsi="Times New Roman" w:cs="Times New Roman"/>
                <w:color w:val="32363A"/>
              </w:rPr>
              <w:t xml:space="preserve"> the buffet will not influence Brittany's eating behavior as much as </w:t>
            </w:r>
            <w:proofErr w:type="gramStart"/>
            <w:r w:rsidRPr="009664A3">
              <w:rPr>
                <w:rFonts w:ascii="Times New Roman" w:eastAsia="Times New Roman" w:hAnsi="Times New Roman" w:cs="Times New Roman"/>
                <w:color w:val="32363A"/>
              </w:rPr>
              <w:t>Ava's, or</w:t>
            </w:r>
            <w:proofErr w:type="gramEnd"/>
            <w:r w:rsidRPr="009664A3">
              <w:rPr>
                <w:rFonts w:ascii="Times New Roman" w:eastAsia="Times New Roman" w:hAnsi="Times New Roman" w:cs="Times New Roman"/>
                <w:color w:val="32363A"/>
              </w:rPr>
              <w:t xml:space="preserve"> will influence it more; Environment will affect each person differently.)</w:t>
            </w:r>
          </w:p>
        </w:tc>
      </w:tr>
      <w:tr w:rsidR="00E04ECE" w:rsidRPr="009E56BE" w14:paraId="483BCD47" w14:textId="77777777" w:rsidTr="009664A3">
        <w:trPr>
          <w:trHeight w:val="300"/>
        </w:trPr>
        <w:tc>
          <w:tcPr>
            <w:tcW w:w="3147" w:type="dxa"/>
            <w:vMerge/>
            <w:hideMark/>
          </w:tcPr>
          <w:p w14:paraId="7C69643B" w14:textId="41C9DAA1" w:rsidR="00E04ECE" w:rsidRPr="009E56BE" w:rsidRDefault="00E04ECE">
            <w:pPr>
              <w:rPr>
                <w:rFonts w:ascii="Times New Roman" w:eastAsia="Times New Roman" w:hAnsi="Times New Roman" w:cs="Times New Roman"/>
                <w:b/>
                <w:bCs/>
                <w:color w:val="32363A"/>
              </w:rPr>
            </w:pPr>
          </w:p>
        </w:tc>
        <w:tc>
          <w:tcPr>
            <w:tcW w:w="6203" w:type="dxa"/>
            <w:hideMark/>
          </w:tcPr>
          <w:p w14:paraId="723722B7" w14:textId="29686ADF" w:rsidR="00E04ECE" w:rsidRPr="009664A3" w:rsidRDefault="00E04ECE">
            <w:pPr>
              <w:rPr>
                <w:rFonts w:ascii="Times New Roman" w:eastAsia="Times New Roman" w:hAnsi="Times New Roman" w:cs="Times New Roman"/>
                <w:color w:val="32363A"/>
              </w:rPr>
            </w:pPr>
            <w:r w:rsidRPr="009664A3">
              <w:rPr>
                <w:rFonts w:ascii="Times New Roman" w:eastAsia="Times New Roman" w:hAnsi="Times New Roman" w:cs="Times New Roman"/>
                <w:color w:val="32363A"/>
              </w:rPr>
              <w:t xml:space="preserve">0 = </w:t>
            </w:r>
            <w:r w:rsidR="0007179E">
              <w:rPr>
                <w:rFonts w:ascii="Times New Roman" w:eastAsia="Times New Roman" w:hAnsi="Times New Roman" w:cs="Times New Roman"/>
                <w:color w:val="32363A"/>
              </w:rPr>
              <w:t>A</w:t>
            </w:r>
            <w:r w:rsidRPr="009664A3">
              <w:rPr>
                <w:rFonts w:ascii="Times New Roman" w:eastAsia="Times New Roman" w:hAnsi="Times New Roman" w:cs="Times New Roman"/>
                <w:color w:val="32363A"/>
              </w:rPr>
              <w:t xml:space="preserve">bsent  </w:t>
            </w:r>
          </w:p>
        </w:tc>
      </w:tr>
    </w:tbl>
    <w:p w14:paraId="7F543036" w14:textId="0BD9E912" w:rsidR="00802349" w:rsidRPr="0042523A" w:rsidRDefault="00802349" w:rsidP="00725626">
      <w:pPr>
        <w:rPr>
          <w:rFonts w:ascii="Times New Roman" w:hAnsi="Times New Roman" w:cs="Times New Roman"/>
          <w:b/>
          <w:bCs/>
        </w:rPr>
      </w:pPr>
    </w:p>
    <w:sectPr w:rsidR="00802349" w:rsidRPr="00425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DF6D1" w14:textId="77777777" w:rsidR="008C1848" w:rsidRDefault="008C1848" w:rsidP="00514698">
      <w:pPr>
        <w:spacing w:after="0" w:line="240" w:lineRule="auto"/>
      </w:pPr>
      <w:r>
        <w:separator/>
      </w:r>
    </w:p>
  </w:endnote>
  <w:endnote w:type="continuationSeparator" w:id="0">
    <w:p w14:paraId="55DECB58" w14:textId="77777777" w:rsidR="008C1848" w:rsidRDefault="008C1848" w:rsidP="00514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E4B41" w14:textId="77777777" w:rsidR="008C1848" w:rsidRDefault="008C1848" w:rsidP="00514698">
      <w:pPr>
        <w:spacing w:after="0" w:line="240" w:lineRule="auto"/>
      </w:pPr>
      <w:r>
        <w:separator/>
      </w:r>
    </w:p>
  </w:footnote>
  <w:footnote w:type="continuationSeparator" w:id="0">
    <w:p w14:paraId="16902AD5" w14:textId="77777777" w:rsidR="008C1848" w:rsidRDefault="008C1848" w:rsidP="005146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CFC8F"/>
    <w:multiLevelType w:val="hybridMultilevel"/>
    <w:tmpl w:val="11BA763E"/>
    <w:lvl w:ilvl="0" w:tplc="853CF410">
      <w:start w:val="1"/>
      <w:numFmt w:val="decimal"/>
      <w:lvlText w:val="%1."/>
      <w:lvlJc w:val="left"/>
      <w:pPr>
        <w:ind w:left="720" w:hanging="360"/>
      </w:pPr>
    </w:lvl>
    <w:lvl w:ilvl="1" w:tplc="CF3CAFE2">
      <w:start w:val="1"/>
      <w:numFmt w:val="lowerLetter"/>
      <w:lvlText w:val="%2."/>
      <w:lvlJc w:val="left"/>
      <w:pPr>
        <w:ind w:left="1440" w:hanging="360"/>
      </w:pPr>
    </w:lvl>
    <w:lvl w:ilvl="2" w:tplc="F0FED2C8">
      <w:start w:val="1"/>
      <w:numFmt w:val="lowerRoman"/>
      <w:lvlText w:val="%3."/>
      <w:lvlJc w:val="right"/>
      <w:pPr>
        <w:ind w:left="2160" w:hanging="180"/>
      </w:pPr>
    </w:lvl>
    <w:lvl w:ilvl="3" w:tplc="F60EF7BE">
      <w:start w:val="1"/>
      <w:numFmt w:val="decimal"/>
      <w:lvlText w:val="%4."/>
      <w:lvlJc w:val="left"/>
      <w:pPr>
        <w:ind w:left="2880" w:hanging="360"/>
      </w:pPr>
    </w:lvl>
    <w:lvl w:ilvl="4" w:tplc="C4183F78">
      <w:start w:val="1"/>
      <w:numFmt w:val="lowerLetter"/>
      <w:lvlText w:val="%5."/>
      <w:lvlJc w:val="left"/>
      <w:pPr>
        <w:ind w:left="3600" w:hanging="360"/>
      </w:pPr>
    </w:lvl>
    <w:lvl w:ilvl="5" w:tplc="6FBCE846">
      <w:start w:val="1"/>
      <w:numFmt w:val="lowerRoman"/>
      <w:lvlText w:val="%6."/>
      <w:lvlJc w:val="right"/>
      <w:pPr>
        <w:ind w:left="4320" w:hanging="180"/>
      </w:pPr>
    </w:lvl>
    <w:lvl w:ilvl="6" w:tplc="4D9CCFD2">
      <w:start w:val="1"/>
      <w:numFmt w:val="decimal"/>
      <w:lvlText w:val="%7."/>
      <w:lvlJc w:val="left"/>
      <w:pPr>
        <w:ind w:left="5040" w:hanging="360"/>
      </w:pPr>
    </w:lvl>
    <w:lvl w:ilvl="7" w:tplc="408A3866">
      <w:start w:val="1"/>
      <w:numFmt w:val="lowerLetter"/>
      <w:lvlText w:val="%8."/>
      <w:lvlJc w:val="left"/>
      <w:pPr>
        <w:ind w:left="5760" w:hanging="360"/>
      </w:pPr>
    </w:lvl>
    <w:lvl w:ilvl="8" w:tplc="F4DC3D7A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589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0E12AF"/>
    <w:rsid w:val="000124FD"/>
    <w:rsid w:val="000151F1"/>
    <w:rsid w:val="000213B6"/>
    <w:rsid w:val="00033913"/>
    <w:rsid w:val="00037482"/>
    <w:rsid w:val="00042604"/>
    <w:rsid w:val="00046A93"/>
    <w:rsid w:val="00060A6B"/>
    <w:rsid w:val="0007179E"/>
    <w:rsid w:val="00076EE8"/>
    <w:rsid w:val="00084C73"/>
    <w:rsid w:val="00084CCA"/>
    <w:rsid w:val="00096086"/>
    <w:rsid w:val="000A7671"/>
    <w:rsid w:val="000A77FF"/>
    <w:rsid w:val="000B715C"/>
    <w:rsid w:val="000C2075"/>
    <w:rsid w:val="000C3A50"/>
    <w:rsid w:val="000E3C76"/>
    <w:rsid w:val="000E6D05"/>
    <w:rsid w:val="0010349A"/>
    <w:rsid w:val="00105729"/>
    <w:rsid w:val="00114511"/>
    <w:rsid w:val="00133B63"/>
    <w:rsid w:val="001369C0"/>
    <w:rsid w:val="001373FE"/>
    <w:rsid w:val="0014086F"/>
    <w:rsid w:val="00143AE4"/>
    <w:rsid w:val="00151E33"/>
    <w:rsid w:val="00162BD3"/>
    <w:rsid w:val="00184085"/>
    <w:rsid w:val="00191D12"/>
    <w:rsid w:val="001957D1"/>
    <w:rsid w:val="001A23C9"/>
    <w:rsid w:val="001B3DB2"/>
    <w:rsid w:val="001C4173"/>
    <w:rsid w:val="001E3B2B"/>
    <w:rsid w:val="001E5C71"/>
    <w:rsid w:val="001F784A"/>
    <w:rsid w:val="00200094"/>
    <w:rsid w:val="00201D91"/>
    <w:rsid w:val="002112CC"/>
    <w:rsid w:val="00223885"/>
    <w:rsid w:val="00227178"/>
    <w:rsid w:val="0022736E"/>
    <w:rsid w:val="002366F9"/>
    <w:rsid w:val="00241BC9"/>
    <w:rsid w:val="00242280"/>
    <w:rsid w:val="002432A7"/>
    <w:rsid w:val="0026395F"/>
    <w:rsid w:val="00275F54"/>
    <w:rsid w:val="00292B83"/>
    <w:rsid w:val="002A2E86"/>
    <w:rsid w:val="002E00F6"/>
    <w:rsid w:val="002E26E9"/>
    <w:rsid w:val="002E656F"/>
    <w:rsid w:val="002F6E92"/>
    <w:rsid w:val="002F73C9"/>
    <w:rsid w:val="002F7748"/>
    <w:rsid w:val="00302958"/>
    <w:rsid w:val="00305DFE"/>
    <w:rsid w:val="00314160"/>
    <w:rsid w:val="00314E2F"/>
    <w:rsid w:val="003257AA"/>
    <w:rsid w:val="00327191"/>
    <w:rsid w:val="003369B8"/>
    <w:rsid w:val="0035553D"/>
    <w:rsid w:val="0035795E"/>
    <w:rsid w:val="00364636"/>
    <w:rsid w:val="00370867"/>
    <w:rsid w:val="003731F3"/>
    <w:rsid w:val="00376700"/>
    <w:rsid w:val="003C0C5C"/>
    <w:rsid w:val="003C550D"/>
    <w:rsid w:val="003D22F6"/>
    <w:rsid w:val="003D52FC"/>
    <w:rsid w:val="003E41AC"/>
    <w:rsid w:val="00400BD9"/>
    <w:rsid w:val="004157D4"/>
    <w:rsid w:val="0042523A"/>
    <w:rsid w:val="004279AD"/>
    <w:rsid w:val="0043169A"/>
    <w:rsid w:val="004341B8"/>
    <w:rsid w:val="00454A1B"/>
    <w:rsid w:val="00463C9C"/>
    <w:rsid w:val="00463F9D"/>
    <w:rsid w:val="004654DB"/>
    <w:rsid w:val="00474D2D"/>
    <w:rsid w:val="00477AA1"/>
    <w:rsid w:val="0049677D"/>
    <w:rsid w:val="004B46B5"/>
    <w:rsid w:val="0050788E"/>
    <w:rsid w:val="00514698"/>
    <w:rsid w:val="005274A5"/>
    <w:rsid w:val="00531313"/>
    <w:rsid w:val="00536DF1"/>
    <w:rsid w:val="005414C4"/>
    <w:rsid w:val="00541AA9"/>
    <w:rsid w:val="00553C62"/>
    <w:rsid w:val="005568D9"/>
    <w:rsid w:val="005600B6"/>
    <w:rsid w:val="00574626"/>
    <w:rsid w:val="00583FB3"/>
    <w:rsid w:val="005A53FB"/>
    <w:rsid w:val="005B0717"/>
    <w:rsid w:val="005B354B"/>
    <w:rsid w:val="005B5CD5"/>
    <w:rsid w:val="005F3244"/>
    <w:rsid w:val="005F38F5"/>
    <w:rsid w:val="005F620B"/>
    <w:rsid w:val="00643817"/>
    <w:rsid w:val="00672DB6"/>
    <w:rsid w:val="0067704D"/>
    <w:rsid w:val="0068753F"/>
    <w:rsid w:val="006A3DD9"/>
    <w:rsid w:val="006B0196"/>
    <w:rsid w:val="006B171B"/>
    <w:rsid w:val="006B215C"/>
    <w:rsid w:val="006E3D7C"/>
    <w:rsid w:val="00713DC7"/>
    <w:rsid w:val="00715D39"/>
    <w:rsid w:val="00722AFF"/>
    <w:rsid w:val="00723CC0"/>
    <w:rsid w:val="00725626"/>
    <w:rsid w:val="00736826"/>
    <w:rsid w:val="00741EB0"/>
    <w:rsid w:val="00753DC1"/>
    <w:rsid w:val="007617D8"/>
    <w:rsid w:val="0076456C"/>
    <w:rsid w:val="00777BDE"/>
    <w:rsid w:val="00784B94"/>
    <w:rsid w:val="00791255"/>
    <w:rsid w:val="00795AAB"/>
    <w:rsid w:val="00796993"/>
    <w:rsid w:val="007C63E8"/>
    <w:rsid w:val="007D5557"/>
    <w:rsid w:val="007D6E61"/>
    <w:rsid w:val="00800DCA"/>
    <w:rsid w:val="00802349"/>
    <w:rsid w:val="00805ECC"/>
    <w:rsid w:val="00806EB0"/>
    <w:rsid w:val="00817FB5"/>
    <w:rsid w:val="00825296"/>
    <w:rsid w:val="0082623D"/>
    <w:rsid w:val="00836260"/>
    <w:rsid w:val="008455EB"/>
    <w:rsid w:val="008542B4"/>
    <w:rsid w:val="008947F3"/>
    <w:rsid w:val="0089568D"/>
    <w:rsid w:val="00896366"/>
    <w:rsid w:val="008A4B40"/>
    <w:rsid w:val="008A4C14"/>
    <w:rsid w:val="008B673F"/>
    <w:rsid w:val="008B7591"/>
    <w:rsid w:val="008C1848"/>
    <w:rsid w:val="008E71F0"/>
    <w:rsid w:val="008F08B2"/>
    <w:rsid w:val="008F1C88"/>
    <w:rsid w:val="009079D5"/>
    <w:rsid w:val="009114E8"/>
    <w:rsid w:val="00953CB4"/>
    <w:rsid w:val="009664A3"/>
    <w:rsid w:val="00980801"/>
    <w:rsid w:val="00986059"/>
    <w:rsid w:val="009965C3"/>
    <w:rsid w:val="00997C20"/>
    <w:rsid w:val="009A3B42"/>
    <w:rsid w:val="009C6251"/>
    <w:rsid w:val="009D2BD9"/>
    <w:rsid w:val="009E4304"/>
    <w:rsid w:val="009E56BE"/>
    <w:rsid w:val="009F0840"/>
    <w:rsid w:val="009F12A8"/>
    <w:rsid w:val="00A03993"/>
    <w:rsid w:val="00A14B41"/>
    <w:rsid w:val="00A14EA8"/>
    <w:rsid w:val="00A23062"/>
    <w:rsid w:val="00A379F4"/>
    <w:rsid w:val="00A37BD0"/>
    <w:rsid w:val="00A40EF1"/>
    <w:rsid w:val="00A4738A"/>
    <w:rsid w:val="00A57E4D"/>
    <w:rsid w:val="00A61EEA"/>
    <w:rsid w:val="00A72866"/>
    <w:rsid w:val="00A92614"/>
    <w:rsid w:val="00A95686"/>
    <w:rsid w:val="00A95D66"/>
    <w:rsid w:val="00AA559B"/>
    <w:rsid w:val="00AD401F"/>
    <w:rsid w:val="00AD6DBB"/>
    <w:rsid w:val="00AE0938"/>
    <w:rsid w:val="00B019CF"/>
    <w:rsid w:val="00B0405D"/>
    <w:rsid w:val="00B04F59"/>
    <w:rsid w:val="00B10EC1"/>
    <w:rsid w:val="00B12273"/>
    <w:rsid w:val="00B13F8F"/>
    <w:rsid w:val="00B1676F"/>
    <w:rsid w:val="00B97016"/>
    <w:rsid w:val="00BA6F96"/>
    <w:rsid w:val="00BB4137"/>
    <w:rsid w:val="00BB6535"/>
    <w:rsid w:val="00BB78D0"/>
    <w:rsid w:val="00BE3AC0"/>
    <w:rsid w:val="00BF10F5"/>
    <w:rsid w:val="00C24A3B"/>
    <w:rsid w:val="00C309C4"/>
    <w:rsid w:val="00C358E2"/>
    <w:rsid w:val="00C376A9"/>
    <w:rsid w:val="00C4371B"/>
    <w:rsid w:val="00C450DC"/>
    <w:rsid w:val="00C4652F"/>
    <w:rsid w:val="00C62285"/>
    <w:rsid w:val="00C674FF"/>
    <w:rsid w:val="00C732F0"/>
    <w:rsid w:val="00C734BF"/>
    <w:rsid w:val="00C749EE"/>
    <w:rsid w:val="00C819EB"/>
    <w:rsid w:val="00C956C6"/>
    <w:rsid w:val="00CA1F1D"/>
    <w:rsid w:val="00CC6A1B"/>
    <w:rsid w:val="00CD7BE5"/>
    <w:rsid w:val="00CE447E"/>
    <w:rsid w:val="00CF34A5"/>
    <w:rsid w:val="00CF3658"/>
    <w:rsid w:val="00CF6DD9"/>
    <w:rsid w:val="00D1677C"/>
    <w:rsid w:val="00D20BFC"/>
    <w:rsid w:val="00D25067"/>
    <w:rsid w:val="00D31530"/>
    <w:rsid w:val="00D32620"/>
    <w:rsid w:val="00D35FEA"/>
    <w:rsid w:val="00D374BC"/>
    <w:rsid w:val="00D40349"/>
    <w:rsid w:val="00D542A2"/>
    <w:rsid w:val="00D56CCD"/>
    <w:rsid w:val="00D71BBF"/>
    <w:rsid w:val="00D95E21"/>
    <w:rsid w:val="00DB0793"/>
    <w:rsid w:val="00DB4F7E"/>
    <w:rsid w:val="00DB5C11"/>
    <w:rsid w:val="00DD3257"/>
    <w:rsid w:val="00DD708C"/>
    <w:rsid w:val="00DE12C7"/>
    <w:rsid w:val="00DF6870"/>
    <w:rsid w:val="00E04ECE"/>
    <w:rsid w:val="00E07C0A"/>
    <w:rsid w:val="00E15049"/>
    <w:rsid w:val="00E238D9"/>
    <w:rsid w:val="00E376F4"/>
    <w:rsid w:val="00E759AA"/>
    <w:rsid w:val="00E80803"/>
    <w:rsid w:val="00E82BF2"/>
    <w:rsid w:val="00E8387E"/>
    <w:rsid w:val="00E95F8C"/>
    <w:rsid w:val="00EA7A89"/>
    <w:rsid w:val="00EB19BB"/>
    <w:rsid w:val="00ED683A"/>
    <w:rsid w:val="00F04051"/>
    <w:rsid w:val="00F13473"/>
    <w:rsid w:val="00F35896"/>
    <w:rsid w:val="00F61A9F"/>
    <w:rsid w:val="00F62313"/>
    <w:rsid w:val="00F8372F"/>
    <w:rsid w:val="00F96DB9"/>
    <w:rsid w:val="00FA371C"/>
    <w:rsid w:val="00FB525A"/>
    <w:rsid w:val="00FD3101"/>
    <w:rsid w:val="00FF487B"/>
    <w:rsid w:val="010E12AF"/>
    <w:rsid w:val="04CF0C78"/>
    <w:rsid w:val="078FFE04"/>
    <w:rsid w:val="10BC99AC"/>
    <w:rsid w:val="182D8179"/>
    <w:rsid w:val="19D68F1F"/>
    <w:rsid w:val="19F51F0A"/>
    <w:rsid w:val="1DA5FE97"/>
    <w:rsid w:val="1E0499E1"/>
    <w:rsid w:val="20BAC154"/>
    <w:rsid w:val="23201C62"/>
    <w:rsid w:val="2D112B6F"/>
    <w:rsid w:val="2F576153"/>
    <w:rsid w:val="3BBC59E2"/>
    <w:rsid w:val="467229B1"/>
    <w:rsid w:val="4B73451E"/>
    <w:rsid w:val="541224F5"/>
    <w:rsid w:val="54A3DE24"/>
    <w:rsid w:val="60504A86"/>
    <w:rsid w:val="6A630AD0"/>
    <w:rsid w:val="6B6E9121"/>
    <w:rsid w:val="6EE62CAE"/>
    <w:rsid w:val="6FB5B781"/>
    <w:rsid w:val="78C3EA61"/>
    <w:rsid w:val="79F660BB"/>
    <w:rsid w:val="7AA46371"/>
    <w:rsid w:val="7B0CB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E12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9F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803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07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0717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8947F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22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22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347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698"/>
  </w:style>
  <w:style w:type="paragraph" w:styleId="Footer">
    <w:name w:val="footer"/>
    <w:basedOn w:val="Normal"/>
    <w:link w:val="FooterChar"/>
    <w:uiPriority w:val="99"/>
    <w:unhideWhenUsed/>
    <w:rsid w:val="0051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5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65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85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85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00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21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5AB546C4C6934BBE1A6075E64EBD07" ma:contentTypeVersion="18" ma:contentTypeDescription="Create a new document." ma:contentTypeScope="" ma:versionID="e4ba98010341a7ef47e27fda2704465d">
  <xsd:schema xmlns:xsd="http://www.w3.org/2001/XMLSchema" xmlns:xs="http://www.w3.org/2001/XMLSchema" xmlns:p="http://schemas.microsoft.com/office/2006/metadata/properties" xmlns:ns2="dade123a-663c-4689-8df7-a7ace4865794" xmlns:ns3="98f8279f-3e5c-4474-b354-517348483ac9" targetNamespace="http://schemas.microsoft.com/office/2006/metadata/properties" ma:root="true" ma:fieldsID="62f1bc108378b7e944d98258f5af5f73" ns2:_="" ns3:_="">
    <xsd:import namespace="dade123a-663c-4689-8df7-a7ace4865794"/>
    <xsd:import namespace="98f8279f-3e5c-4474-b354-517348483a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e123a-663c-4689-8df7-a7ace48657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f8279f-3e5c-4474-b354-517348483ac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e3bf382-fc3e-47a7-b86a-061325f99e0a}" ma:internalName="TaxCatchAll" ma:showField="CatchAllData" ma:web="98f8279f-3e5c-4474-b354-517348483a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de123a-663c-4689-8df7-a7ace4865794">
      <Terms xmlns="http://schemas.microsoft.com/office/infopath/2007/PartnerControls"/>
    </lcf76f155ced4ddcb4097134ff3c332f>
    <TaxCatchAll xmlns="98f8279f-3e5c-4474-b354-517348483ac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3DE74B-2160-4566-943C-87615C79D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de123a-663c-4689-8df7-a7ace4865794"/>
    <ds:schemaRef ds:uri="98f8279f-3e5c-4474-b354-517348483a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946206-230B-4B8D-B8DD-9162EE13402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A508E32-5BD0-498B-89E7-5FB4E606C0DB}">
  <ds:schemaRefs>
    <ds:schemaRef ds:uri="dade123a-663c-4689-8df7-a7ace486579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8f8279f-3e5c-4474-b354-517348483ac9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80C9D2B-8A29-4F6A-9E6D-21A02197877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1T18:27:00Z</dcterms:created>
  <dcterms:modified xsi:type="dcterms:W3CDTF">2024-03-01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5AB546C4C6934BBE1A6075E64EBD07</vt:lpwstr>
  </property>
  <property fmtid="{D5CDD505-2E9C-101B-9397-08002B2CF9AE}" pid="3" name="MediaServiceImageTags">
    <vt:lpwstr/>
  </property>
</Properties>
</file>